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580"/>
        <w:tblW w:w="8252" w:type="dxa"/>
        <w:tblLayout w:type="fixed"/>
        <w:tblLook w:val="04A0" w:firstRow="1" w:lastRow="0" w:firstColumn="1" w:lastColumn="0" w:noHBand="0" w:noVBand="1"/>
      </w:tblPr>
      <w:tblGrid>
        <w:gridCol w:w="2836"/>
        <w:gridCol w:w="1920"/>
        <w:gridCol w:w="1957"/>
        <w:gridCol w:w="1539"/>
      </w:tblGrid>
      <w:tr w:rsidR="0014233F" w14:paraId="39FFCD43" w14:textId="77777777">
        <w:trPr>
          <w:trHeight w:val="31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7A8738" w14:textId="77777777" w:rsidR="0014233F" w:rsidRDefault="004822DF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A2479C" w14:textId="77777777" w:rsidR="0014233F" w:rsidRDefault="004822DF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Low expression of </w:t>
            </w:r>
            <w:r>
              <w:rPr>
                <w:rFonts w:ascii="Times New Roman" w:eastAsia="宋体" w:hAnsi="Times New Roman"/>
                <w:sz w:val="20"/>
                <w:szCs w:val="20"/>
                <w:shd w:val="clear" w:color="auto" w:fill="FFFFFF"/>
              </w:rPr>
              <w:t>TNFRSF17 (n=56)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A20477" w14:textId="77777777" w:rsidR="0014233F" w:rsidRDefault="004822DF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High expression of </w:t>
            </w:r>
            <w:r>
              <w:rPr>
                <w:rFonts w:ascii="Times New Roman" w:eastAsia="宋体" w:hAnsi="Times New Roman"/>
                <w:sz w:val="20"/>
                <w:szCs w:val="20"/>
                <w:shd w:val="clear" w:color="auto" w:fill="FFFFFF"/>
              </w:rPr>
              <w:t>TNFRSF17 (n=56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920612" w14:textId="77777777" w:rsidR="0014233F" w:rsidRDefault="004822DF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14233F" w14:paraId="6F92993A" w14:textId="77777777">
        <w:trPr>
          <w:trHeight w:val="335"/>
        </w:trPr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724C52" w14:textId="77777777" w:rsidR="0014233F" w:rsidRDefault="004822DF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ge, n (%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E6BC7C" w14:textId="77777777" w:rsidR="0014233F" w:rsidRDefault="0014233F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D99A98" w14:textId="77777777" w:rsidR="0014233F" w:rsidRDefault="0014233F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0C7FDF" w14:textId="77777777" w:rsidR="0014233F" w:rsidRDefault="004822DF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699</w:t>
            </w:r>
          </w:p>
        </w:tc>
      </w:tr>
      <w:tr w:rsidR="0014233F" w14:paraId="0C226C1D" w14:textId="77777777">
        <w:trPr>
          <w:trHeight w:val="37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D32CA" w14:textId="77777777" w:rsidR="0014233F" w:rsidRDefault="004822DF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lt;= 6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25ECE" w14:textId="77777777" w:rsidR="0014233F" w:rsidRDefault="004822DF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3 (20.5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BBC23" w14:textId="77777777" w:rsidR="0014233F" w:rsidRDefault="004822DF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1 (18.8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D4023" w14:textId="77777777" w:rsidR="0014233F" w:rsidRDefault="0014233F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14233F" w14:paraId="60F94EEA" w14:textId="77777777">
        <w:trPr>
          <w:trHeight w:val="29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A4F82" w14:textId="77777777" w:rsidR="0014233F" w:rsidRDefault="004822DF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gt; 6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8DFD3" w14:textId="77777777" w:rsidR="0014233F" w:rsidRDefault="004822DF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3 (29.5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FAB4B" w14:textId="77777777" w:rsidR="0014233F" w:rsidRDefault="004822DF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5 (31.3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B5003" w14:textId="77777777" w:rsidR="0014233F" w:rsidRDefault="0014233F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14233F" w14:paraId="7986F14C" w14:textId="77777777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56051" w14:textId="77777777" w:rsidR="0014233F" w:rsidRDefault="004822DF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ender, n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CE031" w14:textId="77777777" w:rsidR="0014233F" w:rsidRDefault="0014233F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16654" w14:textId="77777777" w:rsidR="0014233F" w:rsidRDefault="0014233F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F9D01" w14:textId="77777777" w:rsidR="0014233F" w:rsidRDefault="004822DF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0.701</w:t>
            </w:r>
          </w:p>
        </w:tc>
      </w:tr>
      <w:tr w:rsidR="0014233F" w14:paraId="4B589B31" w14:textId="77777777">
        <w:trPr>
          <w:trHeight w:val="42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3EAD1" w14:textId="77777777" w:rsidR="0014233F" w:rsidRDefault="004822DF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437A7" w14:textId="77777777" w:rsidR="0014233F" w:rsidRDefault="004822DF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4 (30.4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7F8CE" w14:textId="77777777" w:rsidR="0014233F" w:rsidRDefault="004822DF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2 (28.6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0C954" w14:textId="77777777" w:rsidR="0014233F" w:rsidRDefault="0014233F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14233F" w14:paraId="45036A01" w14:textId="77777777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6946C" w14:textId="77777777" w:rsidR="0014233F" w:rsidRDefault="004822DF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8C31C" w14:textId="77777777" w:rsidR="0014233F" w:rsidRDefault="004822DF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2 (19.6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1D4C6" w14:textId="77777777" w:rsidR="0014233F" w:rsidRDefault="004822DF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4 (21.4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C9456" w14:textId="77777777" w:rsidR="0014233F" w:rsidRDefault="0014233F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14233F" w14:paraId="4AA36243" w14:textId="77777777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67C22" w14:textId="77777777" w:rsidR="0014233F" w:rsidRPr="004822DF" w:rsidRDefault="004822DF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822D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athologic stage, n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5010A" w14:textId="77777777" w:rsidR="0014233F" w:rsidRPr="004822DF" w:rsidRDefault="0014233F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5AA8F" w14:textId="77777777" w:rsidR="0014233F" w:rsidRPr="004822DF" w:rsidRDefault="0014233F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D0632" w14:textId="5A6C58BE" w:rsidR="0014233F" w:rsidRPr="004822DF" w:rsidRDefault="004822DF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4822DF">
              <w:rPr>
                <w:rFonts w:ascii="Times New Roman" w:eastAsia="宋体" w:hAnsi="Times New Roman"/>
                <w:sz w:val="20"/>
                <w:szCs w:val="20"/>
              </w:rPr>
              <w:t>0.</w:t>
            </w:r>
            <w:r w:rsidR="0047404E" w:rsidRPr="004822DF">
              <w:rPr>
                <w:rFonts w:ascii="Times New Roman" w:eastAsia="宋体" w:hAnsi="Times New Roman"/>
                <w:sz w:val="20"/>
                <w:szCs w:val="20"/>
              </w:rPr>
              <w:t>100</w:t>
            </w:r>
          </w:p>
        </w:tc>
      </w:tr>
      <w:tr w:rsidR="0014233F" w14:paraId="7C4B158E" w14:textId="77777777">
        <w:trPr>
          <w:trHeight w:val="36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D83B8" w14:textId="77777777" w:rsidR="0014233F" w:rsidRPr="004822DF" w:rsidRDefault="004822DF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4822D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tage 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332D0" w14:textId="77777777" w:rsidR="0014233F" w:rsidRPr="004822DF" w:rsidRDefault="004822DF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4822D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5 (31.3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130E6" w14:textId="77777777" w:rsidR="0014233F" w:rsidRPr="004822DF" w:rsidRDefault="004822DF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4822D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3 (38.4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DD181" w14:textId="77777777" w:rsidR="0014233F" w:rsidRPr="004822DF" w:rsidRDefault="0014233F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14233F" w14:paraId="6ED35C51" w14:textId="77777777">
        <w:trPr>
          <w:trHeight w:val="38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6E4AA" w14:textId="1F537392" w:rsidR="0014233F" w:rsidRPr="004822DF" w:rsidRDefault="004822DF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4822D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tage II</w:t>
            </w:r>
            <w:r w:rsidR="0047404E" w:rsidRPr="004822D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+</w:t>
            </w:r>
            <w:r w:rsidR="0047404E" w:rsidRPr="004822DF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F462B" w14:textId="6499E06A" w:rsidR="0014233F" w:rsidRPr="004822DF" w:rsidRDefault="0047404E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4822D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1</w:t>
            </w:r>
            <w:r w:rsidR="004822DF" w:rsidRPr="004822D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4822D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8.8</w:t>
            </w:r>
            <w:r w:rsidR="004822DF" w:rsidRPr="004822D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3B57E" w14:textId="55048C5D" w:rsidR="0014233F" w:rsidRPr="004822DF" w:rsidRDefault="0047404E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4822D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3</w:t>
            </w:r>
            <w:r w:rsidR="004822DF" w:rsidRPr="004822D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4822D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1.6</w:t>
            </w:r>
            <w:r w:rsidR="004822DF" w:rsidRPr="004822D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65C64" w14:textId="77777777" w:rsidR="0014233F" w:rsidRPr="004822DF" w:rsidRDefault="0014233F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14233F" w14:paraId="3885A92F" w14:textId="77777777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425BF" w14:textId="77777777" w:rsidR="0014233F" w:rsidRDefault="004822DF">
            <w:pPr>
              <w:spacing w:line="320" w:lineRule="atLeast"/>
              <w:ind w:left="60" w:right="60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Smoking history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8D086" w14:textId="77777777" w:rsidR="0014233F" w:rsidRDefault="0014233F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4911A" w14:textId="77777777" w:rsidR="0014233F" w:rsidRDefault="0014233F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F65EB" w14:textId="77777777" w:rsidR="0014233F" w:rsidRDefault="004822DF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0.563</w:t>
            </w:r>
          </w:p>
        </w:tc>
      </w:tr>
      <w:tr w:rsidR="0014233F" w14:paraId="1B5F8824" w14:textId="77777777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84E7B" w14:textId="77777777" w:rsidR="0014233F" w:rsidRDefault="004822DF">
            <w:pPr>
              <w:spacing w:line="320" w:lineRule="atLeast"/>
              <w:ind w:left="60" w:right="6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No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7BFCB" w14:textId="77777777" w:rsidR="0014233F" w:rsidRDefault="004822DF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2 (28.6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59302" w14:textId="77777777" w:rsidR="0014233F" w:rsidRDefault="004822DF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5 (31.3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57968" w14:textId="77777777" w:rsidR="0014233F" w:rsidRDefault="0014233F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14233F" w14:paraId="12FAC1DC" w14:textId="77777777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67C22" w14:textId="77777777" w:rsidR="0014233F" w:rsidRDefault="004822DF">
            <w:pPr>
              <w:spacing w:line="320" w:lineRule="atLeast"/>
              <w:ind w:left="60" w:right="6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Y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500E4" w14:textId="77777777" w:rsidR="0014233F" w:rsidRDefault="004822DF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4 (21.4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FEAD1" w14:textId="77777777" w:rsidR="0014233F" w:rsidRDefault="004822DF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1 (18.8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03268" w14:textId="77777777" w:rsidR="0014233F" w:rsidRDefault="0014233F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14233F" w14:paraId="1FC149F7" w14:textId="77777777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BD4FC" w14:textId="77777777" w:rsidR="0014233F" w:rsidRDefault="004822DF">
            <w:pPr>
              <w:spacing w:line="320" w:lineRule="atLeast"/>
              <w:ind w:left="60" w:right="60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Drinking Histor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6AD00" w14:textId="77777777" w:rsidR="0014233F" w:rsidRDefault="0014233F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7B097" w14:textId="77777777" w:rsidR="0014233F" w:rsidRDefault="0014233F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E77A8" w14:textId="77777777" w:rsidR="0014233F" w:rsidRDefault="004822DF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1.000</w:t>
            </w:r>
          </w:p>
        </w:tc>
      </w:tr>
      <w:tr w:rsidR="0014233F" w14:paraId="1F5BEE5A" w14:textId="77777777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F4BB7" w14:textId="77777777" w:rsidR="0014233F" w:rsidRDefault="004822DF">
            <w:pPr>
              <w:spacing w:line="320" w:lineRule="atLeast"/>
              <w:ind w:left="60" w:right="6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No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89427" w14:textId="77777777" w:rsidR="0014233F" w:rsidRDefault="004822DF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6 (41.1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892DC" w14:textId="77777777" w:rsidR="0014233F" w:rsidRDefault="004822DF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6 (41.1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6AA9C" w14:textId="77777777" w:rsidR="0014233F" w:rsidRDefault="0014233F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14233F" w14:paraId="637F88F6" w14:textId="77777777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3B7B5" w14:textId="77777777" w:rsidR="0014233F" w:rsidRDefault="004822DF">
            <w:pPr>
              <w:spacing w:line="320" w:lineRule="atLeast"/>
              <w:ind w:left="60" w:right="6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Y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B5964" w14:textId="77777777" w:rsidR="0014233F" w:rsidRDefault="004822DF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0 (8.9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14BD6" w14:textId="77777777" w:rsidR="0014233F" w:rsidRDefault="004822DF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0 (8.9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729E7" w14:textId="77777777" w:rsidR="0014233F" w:rsidRDefault="0014233F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14233F" w14:paraId="328E56C7" w14:textId="77777777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643EC" w14:textId="77777777" w:rsidR="0014233F" w:rsidRDefault="004822DF">
            <w:pPr>
              <w:spacing w:line="320" w:lineRule="atLeast"/>
              <w:ind w:left="60" w:right="60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Recurrenc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8868F" w14:textId="77777777" w:rsidR="0014233F" w:rsidRDefault="0014233F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EDCE9" w14:textId="77777777" w:rsidR="0014233F" w:rsidRDefault="0014233F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DC2FF" w14:textId="77777777" w:rsidR="0014233F" w:rsidRDefault="004822DF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0.844</w:t>
            </w:r>
          </w:p>
        </w:tc>
      </w:tr>
      <w:tr w:rsidR="0014233F" w14:paraId="4E4F6A81" w14:textId="77777777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3D53B" w14:textId="77777777" w:rsidR="0014233F" w:rsidRDefault="004822DF">
            <w:pPr>
              <w:spacing w:line="320" w:lineRule="atLeast"/>
              <w:ind w:left="60" w:right="6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No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7F01B" w14:textId="77777777" w:rsidR="0014233F" w:rsidRDefault="004822DF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5 (31.3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31413" w14:textId="77777777" w:rsidR="0014233F" w:rsidRDefault="004822DF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6 (32.1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5F5B1" w14:textId="77777777" w:rsidR="0014233F" w:rsidRDefault="0014233F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14233F" w14:paraId="2C98DE83" w14:textId="77777777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5C395" w14:textId="77777777" w:rsidR="0014233F" w:rsidRDefault="004822DF">
            <w:pPr>
              <w:spacing w:line="320" w:lineRule="atLeast"/>
              <w:ind w:left="60" w:right="6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Y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D1A78" w14:textId="77777777" w:rsidR="0014233F" w:rsidRDefault="004822DF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1 (18.8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D6AA6" w14:textId="77777777" w:rsidR="0014233F" w:rsidRDefault="004822DF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0 (17.9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14249" w14:textId="77777777" w:rsidR="0014233F" w:rsidRDefault="0014233F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14233F" w14:paraId="397B584E" w14:textId="77777777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D01F5" w14:textId="77777777" w:rsidR="0014233F" w:rsidRPr="0047404E" w:rsidRDefault="004822DF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47404E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tatus, n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100F3" w14:textId="77777777" w:rsidR="0014233F" w:rsidRPr="0047404E" w:rsidRDefault="0014233F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E4850" w14:textId="77777777" w:rsidR="0014233F" w:rsidRPr="0047404E" w:rsidRDefault="0014233F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8FD54" w14:textId="77777777" w:rsidR="0014233F" w:rsidRPr="0047404E" w:rsidRDefault="004822DF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47404E">
              <w:rPr>
                <w:rFonts w:ascii="Times New Roman" w:eastAsia="宋体" w:hAnsi="Times New Roman"/>
                <w:sz w:val="20"/>
                <w:szCs w:val="20"/>
              </w:rPr>
              <w:t>0.088</w:t>
            </w:r>
          </w:p>
        </w:tc>
      </w:tr>
      <w:tr w:rsidR="0014233F" w14:paraId="0B74994E" w14:textId="77777777">
        <w:trPr>
          <w:trHeight w:val="329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78B8A" w14:textId="77777777" w:rsidR="0014233F" w:rsidRPr="0047404E" w:rsidRDefault="004822DF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47404E">
              <w:rPr>
                <w:rFonts w:ascii="Times New Roman" w:eastAsia="宋体" w:hAnsi="Times New Roman"/>
                <w:sz w:val="20"/>
                <w:szCs w:val="20"/>
              </w:rPr>
              <w:t>Aliv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119DA" w14:textId="77777777" w:rsidR="0014233F" w:rsidRPr="0047404E" w:rsidRDefault="004822DF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47404E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7 (33.0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9AF8B" w14:textId="77777777" w:rsidR="0014233F" w:rsidRPr="0047404E" w:rsidRDefault="004822DF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47404E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5 (40.2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017FA" w14:textId="77777777" w:rsidR="0014233F" w:rsidRPr="0047404E" w:rsidRDefault="0014233F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14233F" w14:paraId="726EF488" w14:textId="77777777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A03C1" w14:textId="77777777" w:rsidR="0014233F" w:rsidRPr="0047404E" w:rsidRDefault="004822DF">
            <w:pPr>
              <w:spacing w:line="320" w:lineRule="atLeast"/>
              <w:ind w:right="6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47404E">
              <w:rPr>
                <w:rFonts w:ascii="Times New Roman" w:eastAsia="宋体" w:hAnsi="Times New Roman"/>
                <w:sz w:val="20"/>
                <w:szCs w:val="20"/>
              </w:rPr>
              <w:t>Deat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EC25A" w14:textId="77777777" w:rsidR="0014233F" w:rsidRPr="0047404E" w:rsidRDefault="004822DF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47404E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9 (17.0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2DC38" w14:textId="77777777" w:rsidR="0014233F" w:rsidRPr="0047404E" w:rsidRDefault="004822DF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47404E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1 (9.8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75544" w14:textId="77777777" w:rsidR="0014233F" w:rsidRPr="0047404E" w:rsidRDefault="0014233F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5E6216" w14:paraId="2E55249B" w14:textId="77777777">
        <w:trPr>
          <w:trHeight w:val="331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24755F" w14:textId="405182A4" w:rsidR="005E6216" w:rsidRPr="00321733" w:rsidRDefault="005E6216" w:rsidP="005E6216">
            <w:pPr>
              <w:spacing w:line="320" w:lineRule="atLeast"/>
              <w:ind w:right="60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Follow-up time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year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B7BAF1" w14:textId="31388168" w:rsidR="005E6216" w:rsidRDefault="005E6216" w:rsidP="005E6216">
            <w:pPr>
              <w:spacing w:line="320" w:lineRule="atLeast"/>
              <w:ind w:left="60" w:right="60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3.45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8B8C16" w14:textId="45F81F2E" w:rsidR="005E6216" w:rsidRDefault="005E6216" w:rsidP="005E6216">
            <w:pPr>
              <w:spacing w:line="320" w:lineRule="atLeast"/>
              <w:ind w:left="60" w:right="60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4.593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8A0E58" w14:textId="5AD0F5DC" w:rsidR="005E6216" w:rsidRPr="00321733" w:rsidRDefault="005E6216" w:rsidP="005E6216">
            <w:pPr>
              <w:spacing w:line="320" w:lineRule="atLeast"/>
              <w:ind w:left="60" w:right="60"/>
              <w:rPr>
                <w:rFonts w:ascii="宋体" w:eastAsia="宋体" w:hAnsi="宋体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0.959</w:t>
            </w:r>
          </w:p>
        </w:tc>
      </w:tr>
    </w:tbl>
    <w:p w14:paraId="5A3E99F6" w14:textId="77777777" w:rsidR="0014233F" w:rsidRDefault="004822DF">
      <w:pPr>
        <w:rPr>
          <w:rFonts w:ascii="Times New Roman" w:eastAsia="宋体" w:hAnsi="Times New Roman"/>
          <w:sz w:val="20"/>
          <w:szCs w:val="20"/>
        </w:rPr>
      </w:pPr>
      <w:r>
        <w:rPr>
          <w:rFonts w:ascii="Times New Roman" w:eastAsia="宋体" w:hAnsi="Times New Roman"/>
          <w:sz w:val="20"/>
          <w:szCs w:val="20"/>
        </w:rPr>
        <w:t>Table S7 Association between TNFRSF17 expression and different clinicopathological parameters</w:t>
      </w:r>
      <w:r>
        <w:rPr>
          <w:rFonts w:ascii="Times New Roman" w:eastAsia="宋体" w:hAnsi="Times New Roman" w:hint="eastAsia"/>
          <w:sz w:val="20"/>
          <w:szCs w:val="20"/>
        </w:rPr>
        <w:t>.</w:t>
      </w:r>
    </w:p>
    <w:sectPr w:rsidR="001423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4BE84F" w14:textId="77777777" w:rsidR="0015120F" w:rsidRDefault="0015120F" w:rsidP="00321733">
      <w:r>
        <w:separator/>
      </w:r>
    </w:p>
  </w:endnote>
  <w:endnote w:type="continuationSeparator" w:id="0">
    <w:p w14:paraId="0028491F" w14:textId="77777777" w:rsidR="0015120F" w:rsidRDefault="0015120F" w:rsidP="003217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28630A" w14:textId="77777777" w:rsidR="0015120F" w:rsidRDefault="0015120F" w:rsidP="00321733">
      <w:r>
        <w:separator/>
      </w:r>
    </w:p>
  </w:footnote>
  <w:footnote w:type="continuationSeparator" w:id="0">
    <w:p w14:paraId="06A3ADCA" w14:textId="77777777" w:rsidR="0015120F" w:rsidRDefault="0015120F" w:rsidP="003217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GVhNTM2NWZiNDIwMGU2ZTZmNDlkZGY4NjEwZGMzNTMifQ=="/>
  </w:docVars>
  <w:rsids>
    <w:rsidRoot w:val="00FD2CB6"/>
    <w:rsid w:val="00104F13"/>
    <w:rsid w:val="0014233F"/>
    <w:rsid w:val="0015120F"/>
    <w:rsid w:val="00321733"/>
    <w:rsid w:val="0047404E"/>
    <w:rsid w:val="004822DF"/>
    <w:rsid w:val="005E6216"/>
    <w:rsid w:val="006B6082"/>
    <w:rsid w:val="007F6344"/>
    <w:rsid w:val="008E04F9"/>
    <w:rsid w:val="00B34E9A"/>
    <w:rsid w:val="00CA1AF4"/>
    <w:rsid w:val="00DC0B7E"/>
    <w:rsid w:val="00EC03A1"/>
    <w:rsid w:val="00FC1AC0"/>
    <w:rsid w:val="00FD2CB6"/>
    <w:rsid w:val="51DF6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DEB719"/>
  <w15:docId w15:val="{79DBAF06-FDBF-0A47-8642-9EF4D8579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173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1733"/>
    <w:rPr>
      <w:rFonts w:ascii="DengXian" w:eastAsia="DengXian" w:hAnsi="DengXian" w:cs="Times New Roman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17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1733"/>
    <w:rPr>
      <w:rFonts w:ascii="DengXian" w:eastAsia="DengXian" w:hAnsi="DengXi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 小</dc:creator>
  <cp:lastModifiedBy>19234</cp:lastModifiedBy>
  <cp:revision>11</cp:revision>
  <dcterms:created xsi:type="dcterms:W3CDTF">2023-10-22T05:35:00Z</dcterms:created>
  <dcterms:modified xsi:type="dcterms:W3CDTF">2024-01-10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99A2E6DBA2EA435E8C5D43280ACF3816_12</vt:lpwstr>
  </property>
</Properties>
</file>